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BCC" w:rsidRPr="00917548" w:rsidRDefault="00205BCC" w:rsidP="00205BCC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Supplementary Table</w:t>
      </w:r>
      <w:r>
        <w:rPr>
          <w:rFonts w:ascii="Times New Roman" w:hAnsi="Times New Roman" w:hint="eastAsia"/>
          <w:bCs/>
          <w:sz w:val="20"/>
          <w:szCs w:val="20"/>
        </w:rPr>
        <w:t xml:space="preserve"> </w:t>
      </w:r>
      <w:r w:rsidR="00492A67">
        <w:rPr>
          <w:rFonts w:ascii="Times New Roman" w:hAnsi="Times New Roman" w:hint="eastAsia"/>
          <w:bCs/>
          <w:sz w:val="20"/>
          <w:szCs w:val="20"/>
        </w:rPr>
        <w:t>1</w:t>
      </w:r>
      <w:r w:rsidRPr="00917548">
        <w:rPr>
          <w:rFonts w:ascii="Times New Roman" w:hAnsi="Times New Roman" w:hint="eastAsia"/>
          <w:sz w:val="20"/>
          <w:szCs w:val="20"/>
        </w:rPr>
        <w:t>. Voucher information (samples and OUT, voucher information, locality) and GenBank accession numbers (</w:t>
      </w:r>
      <w:r w:rsidRPr="00917548">
        <w:rPr>
          <w:bCs/>
          <w:sz w:val="20"/>
          <w:szCs w:val="20"/>
        </w:rPr>
        <w:t>–</w:t>
      </w:r>
      <w:r>
        <w:rPr>
          <w:rFonts w:ascii="Times New Roman" w:hAnsi="Times New Roman" w:hint="eastAsia"/>
          <w:sz w:val="20"/>
          <w:szCs w:val="20"/>
        </w:rPr>
        <w:t>: not sequenced</w:t>
      </w:r>
      <w:r w:rsidRPr="00917548">
        <w:rPr>
          <w:rFonts w:ascii="Times New Roman" w:hAnsi="Times New Roman" w:hint="eastAsia"/>
          <w:sz w:val="20"/>
          <w:szCs w:val="20"/>
        </w:rPr>
        <w:t xml:space="preserve">) used in this study. </w:t>
      </w:r>
      <w:r w:rsidRPr="00917548">
        <w:rPr>
          <w:rFonts w:ascii="Times New Roman" w:hAnsi="Times New Roman"/>
          <w:sz w:val="20"/>
          <w:szCs w:val="20"/>
        </w:rPr>
        <w:t>A</w:t>
      </w:r>
      <w:r w:rsidRPr="00917548">
        <w:rPr>
          <w:rFonts w:ascii="Times New Roman" w:hAnsi="Times New Roman" w:hint="eastAsia"/>
          <w:sz w:val="20"/>
          <w:szCs w:val="20"/>
        </w:rPr>
        <w:t xml:space="preserve">ll specimens are deposited in BJFC except special </w:t>
      </w:r>
      <w:r w:rsidRPr="00917548">
        <w:rPr>
          <w:rFonts w:ascii="Times New Roman" w:hAnsi="Times New Roman"/>
          <w:sz w:val="20"/>
          <w:szCs w:val="20"/>
        </w:rPr>
        <w:t>instruction</w:t>
      </w:r>
      <w:r w:rsidRPr="00917548">
        <w:rPr>
          <w:rFonts w:ascii="Times New Roman" w:hAnsi="Times New Roman" w:hint="eastAsia"/>
          <w:sz w:val="20"/>
          <w:szCs w:val="20"/>
        </w:rPr>
        <w:t>.</w:t>
      </w:r>
    </w:p>
    <w:tbl>
      <w:tblPr>
        <w:tblW w:w="15759" w:type="dxa"/>
        <w:jc w:val="center"/>
        <w:tblInd w:w="85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23"/>
        <w:gridCol w:w="2546"/>
        <w:gridCol w:w="1418"/>
        <w:gridCol w:w="1496"/>
        <w:gridCol w:w="872"/>
        <w:gridCol w:w="1134"/>
        <w:gridCol w:w="1134"/>
        <w:gridCol w:w="1134"/>
        <w:gridCol w:w="1134"/>
        <w:gridCol w:w="1134"/>
        <w:gridCol w:w="1134"/>
      </w:tblGrid>
      <w:tr w:rsidR="007A1EB4" w:rsidRPr="00304CC2" w:rsidTr="00781B0F">
        <w:trPr>
          <w:trHeight w:val="312"/>
          <w:tblHeader/>
          <w:jc w:val="center"/>
        </w:trPr>
        <w:tc>
          <w:tcPr>
            <w:tcW w:w="2623" w:type="dxa"/>
            <w:vMerge w:val="restart"/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xa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and number</w:t>
            </w:r>
          </w:p>
        </w:tc>
        <w:tc>
          <w:tcPr>
            <w:tcW w:w="2546" w:type="dxa"/>
            <w:vMerge w:val="restart"/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ind w:leftChars="-119" w:left="-250" w:firstLineChars="125" w:firstLine="25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ca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ion</w:t>
            </w:r>
          </w:p>
        </w:tc>
        <w:tc>
          <w:tcPr>
            <w:tcW w:w="1418" w:type="dxa"/>
            <w:vMerge w:val="restart"/>
            <w:vAlign w:val="center"/>
          </w:tcPr>
          <w:p w:rsidR="007A1EB4" w:rsidRDefault="007A1EB4" w:rsidP="007A1EB4">
            <w:pPr>
              <w:widowControl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544" w:type="dxa"/>
            <w:vMerge w:val="restart"/>
            <w:vAlign w:val="center"/>
          </w:tcPr>
          <w:p w:rsidR="007A1EB4" w:rsidRDefault="007A1EB4" w:rsidP="007A1EB4">
            <w:pPr>
              <w:widowControl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824" w:type="dxa"/>
            <w:vMerge w:val="restart"/>
            <w:shd w:val="clear" w:color="auto" w:fill="auto"/>
            <w:noWrap/>
            <w:vAlign w:val="center"/>
            <w:hideMark/>
          </w:tcPr>
          <w:p w:rsidR="007A1EB4" w:rsidRPr="00304CC2" w:rsidRDefault="007A1EB4" w:rsidP="007A1E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ltitude (m)</w:t>
            </w:r>
          </w:p>
        </w:tc>
        <w:tc>
          <w:tcPr>
            <w:tcW w:w="680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Bank number</w:t>
            </w:r>
          </w:p>
        </w:tc>
      </w:tr>
      <w:tr w:rsidR="007A1EB4" w:rsidRPr="00304CC2" w:rsidTr="00781B0F">
        <w:trPr>
          <w:trHeight w:val="312"/>
          <w:tblHeader/>
          <w:jc w:val="center"/>
        </w:trPr>
        <w:tc>
          <w:tcPr>
            <w:tcW w:w="2623" w:type="dxa"/>
            <w:vMerge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vMerge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vMerge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vMerge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865FD5" w:rsidRDefault="007A1EB4" w:rsidP="002620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865FD5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sbA-trn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865FD5" w:rsidRDefault="007A1EB4" w:rsidP="002620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865FD5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865FD5" w:rsidRDefault="007A1EB4" w:rsidP="002620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865FD5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rnL-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865FD5" w:rsidRDefault="007A1EB4" w:rsidP="002620B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865FD5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bcL</w:t>
            </w:r>
          </w:p>
        </w:tc>
      </w:tr>
      <w:tr w:rsidR="007A1EB4" w:rsidRPr="00304CC2" w:rsidTr="00781B0F">
        <w:trPr>
          <w:trHeight w:val="312"/>
          <w:jc w:val="center"/>
        </w:trPr>
        <w:tc>
          <w:tcPr>
            <w:tcW w:w="2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angulat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axim. 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803D9" w:rsidP="007803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Shennongjia, </w:t>
            </w:r>
            <w:r w:rsidR="007A1EB4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ubei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A1EB4" w:rsidRPr="007803D9" w:rsidRDefault="007803D9" w:rsidP="007803D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7A1EB4" w:rsidRPr="007803D9" w:rsidRDefault="007803D9" w:rsidP="007803D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6.5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7803D9" w:rsidRDefault="007803D9" w:rsidP="007803D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1EB4" w:rsidRPr="00304CC2" w:rsidRDefault="007A1EB4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3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flagellari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upr. 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FB38E6" w:rsidP="00FB38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Jilin,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Jilin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FB38E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FB38E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4.2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FB38E6" w:rsidP="00FB38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4</w:t>
            </w:r>
          </w:p>
        </w:tc>
      </w:tr>
      <w:tr w:rsidR="00FB38E6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gemmat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oes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Shennongjia, 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ubei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FB38E6" w:rsidRPr="007803D9" w:rsidRDefault="00FB38E6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FB38E6" w:rsidRPr="007803D9" w:rsidRDefault="00FB38E6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6.5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B38E6" w:rsidRPr="007803D9" w:rsidRDefault="00FB38E6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JQ42415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5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</w:t>
            </w:r>
            <w:r w:rsidRPr="00FC79B0"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</w:rPr>
              <w:t xml:space="preserve">glaucophyllys </w:t>
            </w:r>
            <w:r w:rsidRPr="000B403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ehd &amp; Wils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FB38E6" w:rsidP="00FB38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Nielamu,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Xizang Autonomous Region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FB38E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0.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FB38E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′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.4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FB38E6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6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hindsi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enth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FB38E6" w:rsidP="00FB38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ame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ujian Province, 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FB38E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7.7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FB38E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FB38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9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FB38E6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7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hirsut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omb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FB38E6" w:rsidP="00FB38E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Wenshan, Yunnan Province,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475DC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°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56.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475DC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2.2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475DCC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JQ42405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8</w:t>
            </w:r>
          </w:p>
        </w:tc>
      </w:tr>
      <w:tr w:rsidR="00FB38E6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hypoleuc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Oliv.) Warb. ex Loes. 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anchuan, Henan Province, China</w:t>
            </w:r>
          </w:p>
        </w:tc>
        <w:tc>
          <w:tcPr>
            <w:tcW w:w="1418" w:type="dxa"/>
            <w:vAlign w:val="center"/>
          </w:tcPr>
          <w:p w:rsidR="00FB38E6" w:rsidRPr="007803D9" w:rsidRDefault="00FB38E6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33°45′56.40″</w:t>
            </w:r>
          </w:p>
        </w:tc>
        <w:tc>
          <w:tcPr>
            <w:tcW w:w="1544" w:type="dxa"/>
            <w:vAlign w:val="center"/>
          </w:tcPr>
          <w:p w:rsidR="00FB38E6" w:rsidRPr="007803D9" w:rsidRDefault="00FB38E6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1°38′37.08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B38E6" w:rsidRPr="007803D9" w:rsidRDefault="00FB38E6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9</w:t>
            </w:r>
          </w:p>
        </w:tc>
      </w:tr>
      <w:tr w:rsidR="00FD2BEE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FD2BEE" w:rsidRPr="00304CC2" w:rsidRDefault="00FD2BE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kusano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ayata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FD2BEE" w:rsidRPr="00304CC2" w:rsidRDefault="00FD2BEE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Jiayi, Taiwan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FD2BEE" w:rsidRPr="007803D9" w:rsidRDefault="00FD2BEE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2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FD2BEE" w:rsidRPr="007803D9" w:rsidRDefault="00FD2BEE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9.7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D2BEE" w:rsidRPr="007803D9" w:rsidRDefault="00FD2BEE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2BEE" w:rsidRPr="00304CC2" w:rsidRDefault="00FD2BE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2BEE" w:rsidRPr="00304CC2" w:rsidRDefault="00FD2BE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2BEE" w:rsidRPr="00304CC2" w:rsidRDefault="00FD2BE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2BEE" w:rsidRPr="00304CC2" w:rsidRDefault="00FD2BE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2BEE" w:rsidRPr="00304CC2" w:rsidRDefault="00FD2BE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2BEE" w:rsidRPr="00304CC2" w:rsidRDefault="00FD2BE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17548">
              <w:rPr>
                <w:bCs/>
                <w:sz w:val="20"/>
                <w:szCs w:val="20"/>
              </w:rPr>
              <w:t>–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monospermoide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oes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475DCC" w:rsidP="00475D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shuangbann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unnan Province,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475DC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475DC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°3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475DC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8.8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475DCC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JQ4241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0</w:t>
            </w:r>
          </w:p>
        </w:tc>
      </w:tr>
      <w:tr w:rsidR="00FE2BD3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monosperm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oxb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shuangbann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unnan Province,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418" w:type="dxa"/>
            <w:vAlign w:val="center"/>
          </w:tcPr>
          <w:p w:rsidR="00FE2BD3" w:rsidRPr="007803D9" w:rsidRDefault="00FE2BD3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FE2BD3" w:rsidRPr="007803D9" w:rsidRDefault="00FE2BD3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°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8.8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E2BD3" w:rsidRPr="007803D9" w:rsidRDefault="00FE2BD3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1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Celastrus 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</w:rPr>
              <w:t>oblanceifoliu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ang &amp; Tsoong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FE2BD3" w:rsidP="00FE2BD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Wuy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ountain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ujia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rovince,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FE2BD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FE2BD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E2BD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FE2BD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.0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FE2BD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</w:t>
            </w:r>
            <w:r w:rsidR="00FE2BD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E2BD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7.</w:t>
            </w:r>
            <w:r w:rsidR="00FE2BD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FE2BD3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07322B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322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07322B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322B">
              <w:rPr>
                <w:rFonts w:ascii="Times New Roman" w:hAnsi="Times New Roman"/>
                <w:bCs/>
                <w:sz w:val="20"/>
                <w:szCs w:val="20"/>
              </w:rPr>
              <w:t>JQ4241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07322B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322B">
              <w:rPr>
                <w:rFonts w:ascii="Times New Roman" w:hAnsi="Times New Roman"/>
                <w:kern w:val="0"/>
                <w:sz w:val="20"/>
                <w:szCs w:val="20"/>
              </w:rPr>
              <w:t>JQ4241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07322B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322B">
              <w:rPr>
                <w:rFonts w:ascii="Times New Roman" w:hAnsi="Times New Roman"/>
                <w:kern w:val="0"/>
                <w:sz w:val="20"/>
                <w:szCs w:val="20"/>
              </w:rPr>
              <w:t>JQ4242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07322B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322B">
              <w:rPr>
                <w:rFonts w:ascii="Times New Roman" w:hAnsi="Times New Roman"/>
                <w:kern w:val="0"/>
                <w:sz w:val="20"/>
                <w:szCs w:val="20"/>
              </w:rPr>
              <w:t>JQ424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2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obovatifoli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u &amp; 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Zhang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E00B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Luanchuan, Henan Province, 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N33°45′56.40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1°38′37.08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7803D9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3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lastRenderedPageBreak/>
              <w:t>Celastrus orbiculat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hunb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5A3F41" w:rsidP="005A3F4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Beijing,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5A3F4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3</w:t>
            </w:r>
            <w:r w:rsidR="005A3F4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5A3F4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5A3F4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8.1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5A3F4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</w:t>
            </w:r>
            <w:r w:rsidR="005A3F4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5A3F4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3</w:t>
            </w:r>
            <w:r w:rsidR="005A3F4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3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5A3F41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4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paniculat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Willd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95247C" w:rsidP="009524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Ledong, Hainan Province,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95247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95247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95247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95247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.2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95247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95247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95247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′</w:t>
            </w:r>
            <w:r w:rsidR="0095247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.0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95247C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5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rosthornian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oes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Shennongjia, 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ubei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6.5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7803D9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7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punctat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hunb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F56987" w:rsidP="00F569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Jiayi, Taiwan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F5698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F5698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°</w:t>
            </w:r>
            <w:r w:rsidR="00F5698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F5698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2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F5698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F5698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F5698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F5698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9.7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F56987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6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stylos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Wall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775C1E" w:rsidP="00775C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ngchong</w:t>
            </w:r>
            <w:r w:rsidR="009400A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Yunnan Province,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9400A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9400A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9400A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9400A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8.4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9400A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 w:rsidR="009400A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3</w:t>
            </w:r>
            <w:r w:rsidR="009400A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9400A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3.9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9400A0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63</w:t>
            </w:r>
            <w:r w:rsidR="007803D9"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8</w:t>
            </w:r>
          </w:p>
        </w:tc>
      </w:tr>
      <w:tr w:rsidR="00235FFE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235FFE" w:rsidRPr="00304CC2" w:rsidRDefault="00235FF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yuloensi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u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235FFE" w:rsidRPr="00304CC2" w:rsidRDefault="00235FFE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shuangbann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unnan Province,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418" w:type="dxa"/>
            <w:vAlign w:val="center"/>
          </w:tcPr>
          <w:p w:rsidR="00235FFE" w:rsidRPr="007803D9" w:rsidRDefault="00235FFE" w:rsidP="00BA34A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BA34A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BA34A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BA34A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="0093231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BA34A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235FFE" w:rsidRPr="007803D9" w:rsidRDefault="00235FFE" w:rsidP="00BA34A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93231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BA34A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BA34A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93231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BA34A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235FFE" w:rsidRPr="007803D9" w:rsidRDefault="00BA34A3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5FFE" w:rsidRPr="00304CC2" w:rsidRDefault="00235FF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5FFE" w:rsidRPr="00304CC2" w:rsidRDefault="00235FF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5FFE" w:rsidRPr="00304CC2" w:rsidRDefault="00235FF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5FFE" w:rsidRPr="00304CC2" w:rsidRDefault="00235FF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5FFE" w:rsidRPr="00304CC2" w:rsidRDefault="00235FF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5FFE" w:rsidRPr="00304CC2" w:rsidRDefault="00235FFE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1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vanioti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Levl.) Rehd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3C574D" w:rsidP="003C57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mei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han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Sichuan Province, 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3C574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3C57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3C57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3C57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6.5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3C574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3C57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3C57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′</w:t>
            </w:r>
            <w:r w:rsidR="003C574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1.1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3C574D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="007803D9"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49</w:t>
            </w:r>
          </w:p>
        </w:tc>
      </w:tr>
      <w:tr w:rsidR="00FE2BD3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C79B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lastrus viren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Wang &amp; Tang) Cheng &amp; Kao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shuangbann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Yunnan Province,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418" w:type="dxa"/>
            <w:vAlign w:val="center"/>
          </w:tcPr>
          <w:p w:rsidR="00FE2BD3" w:rsidRPr="007803D9" w:rsidRDefault="00FE2BD3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FE2BD3" w:rsidRPr="007803D9" w:rsidRDefault="00FE2BD3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°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8.8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E2BD3" w:rsidRPr="007803D9" w:rsidRDefault="00FE2BD3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2BD3" w:rsidRPr="00304CC2" w:rsidRDefault="00FE2BD3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0</w:t>
            </w:r>
          </w:p>
        </w:tc>
      </w:tr>
      <w:tr w:rsidR="00993BC8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993BC8" w:rsidRPr="00304CC2" w:rsidRDefault="00993BC8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ripterygium regel</w:t>
            </w:r>
            <w:r w:rsidRPr="00E94A7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i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prague et Takeda T2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993BC8" w:rsidRPr="00304CC2" w:rsidRDefault="00993BC8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Jilin,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Jilin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993BC8" w:rsidRPr="007803D9" w:rsidRDefault="00993BC8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3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993BC8" w:rsidRPr="007803D9" w:rsidRDefault="00993BC8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4.2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993BC8" w:rsidRPr="007803D9" w:rsidRDefault="00993BC8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93BC8" w:rsidRPr="00304CC2" w:rsidRDefault="00993BC8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93BC8" w:rsidRPr="00304CC2" w:rsidRDefault="00993BC8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93BC8" w:rsidRPr="00304CC2" w:rsidRDefault="00993BC8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93BC8" w:rsidRPr="00304CC2" w:rsidRDefault="00993BC8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93BC8" w:rsidRPr="00304CC2" w:rsidRDefault="00993BC8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93BC8" w:rsidRPr="00304CC2" w:rsidRDefault="00993BC8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6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ripterygium rege</w:t>
            </w:r>
            <w:r w:rsidRPr="00E94A7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i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prague et Takeda T4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6F4D63" w:rsidP="006F4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ntu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Jilin Province,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6F4D6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6F4D6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6F4D6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5</w:t>
            </w:r>
            <w:r w:rsidR="006F4D6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6F4D6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6F4D63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6F4D6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8′</w:t>
            </w:r>
            <w:r w:rsidR="006F4D6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.2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6F4D63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7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4A7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ripterygium wilfordi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ook. f T1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32486C" w:rsidP="003248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unming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Yunnan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2B1975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2B197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2B197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2B197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2.9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2B1975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2B197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2B197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4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2B197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2.29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2B1975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8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4A7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ripterygium wilfordi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ook. f T3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615272" w:rsidP="00615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i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han,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uizhou Province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6B0BA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6B0B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6B0B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56.</w:t>
            </w:r>
            <w:r w:rsidR="006B0B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6B0BA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6B0B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6B0B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6B0BA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.4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976EB9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9</w:t>
            </w:r>
          </w:p>
        </w:tc>
      </w:tr>
      <w:tr w:rsidR="00FB38E6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4A7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lastRenderedPageBreak/>
              <w:t>Euonymus cornut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emsl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anchuan, Henan Province, China</w:t>
            </w:r>
          </w:p>
        </w:tc>
        <w:tc>
          <w:tcPr>
            <w:tcW w:w="1418" w:type="dxa"/>
            <w:vAlign w:val="center"/>
          </w:tcPr>
          <w:p w:rsidR="00FB38E6" w:rsidRPr="007803D9" w:rsidRDefault="00FB38E6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33°45′56.40″</w:t>
            </w:r>
          </w:p>
        </w:tc>
        <w:tc>
          <w:tcPr>
            <w:tcW w:w="1544" w:type="dxa"/>
            <w:vAlign w:val="center"/>
          </w:tcPr>
          <w:p w:rsidR="00FB38E6" w:rsidRPr="007803D9" w:rsidRDefault="00FB38E6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1°38′37.08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FB38E6" w:rsidRPr="007803D9" w:rsidRDefault="00FB38E6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B38E6" w:rsidRPr="00304CC2" w:rsidRDefault="00FB38E6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2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4A7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uonymus nitidus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enth.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513660" w:rsidP="005136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ngchen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gang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Guangxi Autonomous Region, 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5136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51366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51366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51366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.45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5136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51366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8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51366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51366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</w:t>
            </w:r>
            <w:r w:rsidR="0051366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7803D9" w:rsidP="005136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3</w:t>
            </w:r>
          </w:p>
        </w:tc>
      </w:tr>
      <w:tr w:rsidR="007803D9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4A7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uonymus wui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a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7803D9" w:rsidRPr="00304CC2" w:rsidRDefault="008F0CA4" w:rsidP="008F0C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ngzhou</w:t>
            </w:r>
            <w:r w:rsidR="007803D9"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Guangxi Autonomous Region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7803D9" w:rsidRPr="007803D9" w:rsidRDefault="007803D9" w:rsidP="008F0CA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="008F0CA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8F0CA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8F0CA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4.7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7803D9" w:rsidRPr="007803D9" w:rsidRDefault="007803D9" w:rsidP="008F0CA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 w:rsidR="008F0CA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8F0CA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 w:rsidR="008F0CA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5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803D9" w:rsidRPr="007803D9" w:rsidRDefault="008F0CA4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803D9" w:rsidRPr="00304CC2" w:rsidRDefault="007803D9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4</w:t>
            </w:r>
          </w:p>
        </w:tc>
      </w:tr>
      <w:tr w:rsidR="00B02025" w:rsidRPr="00304CC2" w:rsidTr="00781B0F">
        <w:trPr>
          <w:trHeight w:val="312"/>
          <w:jc w:val="center"/>
        </w:trPr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B02025" w:rsidRPr="00304CC2" w:rsidRDefault="00B02025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4A70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lyptopetalum rhytidophyllu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Chun &amp; How) </w:t>
            </w: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eng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:rsidR="00B02025" w:rsidRPr="00304CC2" w:rsidRDefault="00B02025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Longzhou, Guangxi Autonomous Region,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:rsidR="00B02025" w:rsidRPr="007803D9" w:rsidRDefault="00B02025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4.70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1544" w:type="dxa"/>
            <w:vAlign w:val="center"/>
          </w:tcPr>
          <w:p w:rsidR="00B02025" w:rsidRPr="007803D9" w:rsidRDefault="00B02025" w:rsidP="00AD006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′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57</w:t>
            </w:r>
            <w:r w:rsidRPr="007803D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″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B02025" w:rsidRPr="007803D9" w:rsidRDefault="00B02025" w:rsidP="00AD00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2025" w:rsidRPr="00304CC2" w:rsidRDefault="00B02025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2025" w:rsidRPr="00304CC2" w:rsidRDefault="00B02025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2025" w:rsidRPr="00304CC2" w:rsidRDefault="00B02025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2025" w:rsidRPr="00304CC2" w:rsidRDefault="00B02025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2025" w:rsidRPr="00304CC2" w:rsidRDefault="00B02025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04C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Q424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2025" w:rsidRPr="00304CC2" w:rsidRDefault="00B02025" w:rsidP="002620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T258955</w:t>
            </w:r>
          </w:p>
        </w:tc>
      </w:tr>
    </w:tbl>
    <w:p w:rsidR="00205BCC" w:rsidRPr="00D8309F" w:rsidRDefault="00205BCC" w:rsidP="00205BC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color w:val="000000"/>
          <w:kern w:val="0"/>
          <w:sz w:val="24"/>
          <w:szCs w:val="20"/>
          <w:lang w:val="en-GB"/>
        </w:rPr>
      </w:pPr>
    </w:p>
    <w:p w:rsidR="001375E3" w:rsidRDefault="001375E3"/>
    <w:sectPr w:rsidR="001375E3" w:rsidSect="00205B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1ABB" w:rsidRDefault="001A1ABB" w:rsidP="0023660B">
      <w:r>
        <w:separator/>
      </w:r>
    </w:p>
  </w:endnote>
  <w:endnote w:type="continuationSeparator" w:id="1">
    <w:p w:rsidR="001A1ABB" w:rsidRDefault="001A1ABB" w:rsidP="002366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1ABB" w:rsidRDefault="001A1ABB" w:rsidP="0023660B">
      <w:r>
        <w:separator/>
      </w:r>
    </w:p>
  </w:footnote>
  <w:footnote w:type="continuationSeparator" w:id="1">
    <w:p w:rsidR="001A1ABB" w:rsidRDefault="001A1ABB" w:rsidP="002366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5BCC"/>
    <w:rsid w:val="000126C4"/>
    <w:rsid w:val="000163D7"/>
    <w:rsid w:val="0004796C"/>
    <w:rsid w:val="000907D2"/>
    <w:rsid w:val="000A681E"/>
    <w:rsid w:val="00102909"/>
    <w:rsid w:val="0013709C"/>
    <w:rsid w:val="001375E3"/>
    <w:rsid w:val="001A1ABB"/>
    <w:rsid w:val="001F0E8F"/>
    <w:rsid w:val="00204095"/>
    <w:rsid w:val="00205BCC"/>
    <w:rsid w:val="00235FFE"/>
    <w:rsid w:val="0023660B"/>
    <w:rsid w:val="002B1975"/>
    <w:rsid w:val="0032486C"/>
    <w:rsid w:val="0035742C"/>
    <w:rsid w:val="0038645F"/>
    <w:rsid w:val="00396868"/>
    <w:rsid w:val="003C574D"/>
    <w:rsid w:val="004549F8"/>
    <w:rsid w:val="00475DCC"/>
    <w:rsid w:val="00492A67"/>
    <w:rsid w:val="004C1C8E"/>
    <w:rsid w:val="00513660"/>
    <w:rsid w:val="00540AA8"/>
    <w:rsid w:val="005A3F41"/>
    <w:rsid w:val="00615272"/>
    <w:rsid w:val="006B0BA2"/>
    <w:rsid w:val="006E35C8"/>
    <w:rsid w:val="006F4D63"/>
    <w:rsid w:val="0070346D"/>
    <w:rsid w:val="00731FE0"/>
    <w:rsid w:val="00732244"/>
    <w:rsid w:val="00775C1E"/>
    <w:rsid w:val="007803D9"/>
    <w:rsid w:val="00781B0F"/>
    <w:rsid w:val="00795B60"/>
    <w:rsid w:val="007A1EB4"/>
    <w:rsid w:val="007C65A8"/>
    <w:rsid w:val="007E78AE"/>
    <w:rsid w:val="00827C94"/>
    <w:rsid w:val="008B3E5A"/>
    <w:rsid w:val="008F0CA4"/>
    <w:rsid w:val="00913E13"/>
    <w:rsid w:val="00932311"/>
    <w:rsid w:val="009400A0"/>
    <w:rsid w:val="0095247C"/>
    <w:rsid w:val="00976EB9"/>
    <w:rsid w:val="00993BC8"/>
    <w:rsid w:val="009A1069"/>
    <w:rsid w:val="009E3A68"/>
    <w:rsid w:val="00A047AF"/>
    <w:rsid w:val="00A05CE7"/>
    <w:rsid w:val="00A11214"/>
    <w:rsid w:val="00A23C0E"/>
    <w:rsid w:val="00AE5C84"/>
    <w:rsid w:val="00B02025"/>
    <w:rsid w:val="00B62289"/>
    <w:rsid w:val="00B7396F"/>
    <w:rsid w:val="00B843D4"/>
    <w:rsid w:val="00BA34A3"/>
    <w:rsid w:val="00BB7236"/>
    <w:rsid w:val="00BE3AEF"/>
    <w:rsid w:val="00C00DB8"/>
    <w:rsid w:val="00C50142"/>
    <w:rsid w:val="00C85300"/>
    <w:rsid w:val="00C92DD4"/>
    <w:rsid w:val="00DB7656"/>
    <w:rsid w:val="00E00B29"/>
    <w:rsid w:val="00E72B77"/>
    <w:rsid w:val="00F245C6"/>
    <w:rsid w:val="00F56987"/>
    <w:rsid w:val="00FA2C4B"/>
    <w:rsid w:val="00FB38E6"/>
    <w:rsid w:val="00FD2BEE"/>
    <w:rsid w:val="00FD43C1"/>
    <w:rsid w:val="00FE2BD3"/>
    <w:rsid w:val="00FE5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BCC"/>
    <w:pPr>
      <w:widowControl w:val="0"/>
      <w:spacing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6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660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6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660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</dc:creator>
  <cp:lastModifiedBy>Mu</cp:lastModifiedBy>
  <cp:revision>31</cp:revision>
  <dcterms:created xsi:type="dcterms:W3CDTF">2016-07-14T06:48:00Z</dcterms:created>
  <dcterms:modified xsi:type="dcterms:W3CDTF">2016-12-11T02:55:00Z</dcterms:modified>
</cp:coreProperties>
</file>